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025" w:rsidRPr="000510D5" w:rsidRDefault="00390C55" w:rsidP="003B648B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</w:t>
      </w:r>
      <w:r w:rsidR="0056653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able </w:t>
      </w:r>
      <w:r w:rsidR="00FA5772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</w:t>
      </w:r>
      <w:r w:rsidR="0056653C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4</w:t>
      </w:r>
      <w:r w:rsidR="00E25025" w:rsidRPr="00FA31C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E25025" w:rsidRPr="00FA31C6">
        <w:rPr>
          <w:b/>
          <w:color w:val="000000" w:themeColor="text1"/>
          <w:lang w:val="en-US"/>
        </w:rPr>
        <w:t xml:space="preserve"> </w:t>
      </w:r>
      <w:r w:rsidR="00E25025" w:rsidRPr="00885B3E">
        <w:rPr>
          <w:rFonts w:ascii="Times New Roman" w:hAnsi="Times New Roman"/>
          <w:color w:val="000000" w:themeColor="text1"/>
          <w:sz w:val="24"/>
          <w:szCs w:val="24"/>
          <w:lang w:val="en-US"/>
        </w:rPr>
        <w:t>T cells response following challenge</w:t>
      </w:r>
      <w:r w:rsidR="00E25025" w:rsidRPr="00885B3E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fr-FR"/>
        </w:rPr>
        <w:t xml:space="preserve"> against entire CHIKV </w:t>
      </w:r>
      <w:r w:rsidR="00E25025" w:rsidRPr="00885B3E">
        <w:rPr>
          <w:rFonts w:ascii="Times New Roman" w:eastAsia="Times New Roman" w:hAnsi="Times New Roman"/>
          <w:sz w:val="24"/>
          <w:szCs w:val="24"/>
          <w:lang w:val="en-US" w:eastAsia="fr-FR"/>
        </w:rPr>
        <w:t>particles inactivated by UV</w:t>
      </w:r>
    </w:p>
    <w:tbl>
      <w:tblPr>
        <w:tblW w:w="9131" w:type="dxa"/>
        <w:tblInd w:w="2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8"/>
        <w:gridCol w:w="1271"/>
        <w:gridCol w:w="845"/>
        <w:gridCol w:w="846"/>
        <w:gridCol w:w="845"/>
        <w:gridCol w:w="846"/>
        <w:gridCol w:w="845"/>
        <w:gridCol w:w="846"/>
        <w:gridCol w:w="1129"/>
      </w:tblGrid>
      <w:tr w:rsidR="00E25025" w:rsidRPr="00B80484" w:rsidTr="004F36FF">
        <w:trPr>
          <w:trHeight w:val="256"/>
        </w:trPr>
        <w:tc>
          <w:tcPr>
            <w:tcW w:w="1658" w:type="dxa"/>
            <w:tcBorders>
              <w:top w:val="nil"/>
              <w:left w:val="nil"/>
            </w:tcBorders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2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620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  <w:t>Patients (Clinical status)</w:t>
            </w:r>
          </w:p>
        </w:tc>
      </w:tr>
      <w:tr w:rsidR="00E25025" w:rsidRPr="00B80484" w:rsidTr="004F36FF">
        <w:trPr>
          <w:trHeight w:val="681"/>
        </w:trPr>
        <w:tc>
          <w:tcPr>
            <w:tcW w:w="1658" w:type="dxa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49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hronic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52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hronic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62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hronic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66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hronic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69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hronic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0050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Chroni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16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Recovered</w:t>
            </w:r>
          </w:p>
        </w:tc>
      </w:tr>
      <w:tr w:rsidR="00E25025" w:rsidRPr="00B80484" w:rsidTr="004F36FF">
        <w:trPr>
          <w:trHeight w:val="853"/>
        </w:trPr>
        <w:tc>
          <w:tcPr>
            <w:tcW w:w="16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  <w:t>IFN-</w:t>
            </w:r>
            <w:r w:rsidRPr="00B80484">
              <w:rPr>
                <w:rFonts w:ascii="Symbol" w:eastAsia="Times New Roman" w:hAnsi="Symbol" w:cs="Arial"/>
                <w:b/>
                <w:color w:val="000000" w:themeColor="text1"/>
                <w:sz w:val="20"/>
                <w:szCs w:val="20"/>
                <w:lang w:val="en-US" w:eastAsia="fr-FR"/>
              </w:rPr>
              <w:t></w:t>
            </w:r>
            <w:r w:rsidRPr="00B8048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  <w:t xml:space="preserve"> response (SFC/10</w:t>
            </w:r>
            <w:r w:rsidRPr="00B8048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vertAlign w:val="superscript"/>
                <w:lang w:val="en-US" w:eastAsia="fr-FR"/>
              </w:rPr>
              <w:t>6</w:t>
            </w:r>
            <w:r w:rsidRPr="00B8048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  <w:t xml:space="preserve"> cells) against :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  <w:t>CHIKV pool of peptid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400 (Rp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293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(Rp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(NRp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(NRp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(NRp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(NRp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(NRp)</w:t>
            </w:r>
          </w:p>
        </w:tc>
      </w:tr>
      <w:tr w:rsidR="00E25025" w:rsidRPr="00B80484" w:rsidTr="004F36FF">
        <w:trPr>
          <w:trHeight w:val="400"/>
        </w:trPr>
        <w:tc>
          <w:tcPr>
            <w:tcW w:w="16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  <w:t>CHIKV inactivated by UV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4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7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86</w:t>
            </w:r>
          </w:p>
        </w:tc>
      </w:tr>
      <w:tr w:rsidR="00E25025" w:rsidRPr="00B80484" w:rsidTr="004F36FF">
        <w:trPr>
          <w:trHeight w:val="813"/>
        </w:trPr>
        <w:tc>
          <w:tcPr>
            <w:tcW w:w="16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 w:eastAsia="fr-FR"/>
              </w:rPr>
              <w:t>EBV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414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66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52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10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5025" w:rsidRPr="00B80484" w:rsidRDefault="00E25025" w:rsidP="004F36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</w:pPr>
            <w:r w:rsidRPr="00B8048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fr-FR"/>
              </w:rPr>
              <w:t>&lt;50</w:t>
            </w:r>
          </w:p>
        </w:tc>
      </w:tr>
    </w:tbl>
    <w:p w:rsidR="008E4F85" w:rsidRDefault="008E4F85" w:rsidP="00892917">
      <w:bookmarkStart w:id="0" w:name="_GoBack"/>
      <w:bookmarkEnd w:id="0"/>
    </w:p>
    <w:sectPr w:rsidR="008E4F85" w:rsidSect="00F736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5DA4" w:rsidRDefault="00F05DA4" w:rsidP="00E25025">
      <w:pPr>
        <w:spacing w:after="0" w:line="240" w:lineRule="auto"/>
      </w:pPr>
      <w:r>
        <w:separator/>
      </w:r>
    </w:p>
  </w:endnote>
  <w:endnote w:type="continuationSeparator" w:id="0">
    <w:p w:rsidR="00F05DA4" w:rsidRDefault="00F05DA4" w:rsidP="00E25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5DA4" w:rsidRDefault="00F05DA4" w:rsidP="00E25025">
      <w:pPr>
        <w:spacing w:after="0" w:line="240" w:lineRule="auto"/>
      </w:pPr>
      <w:r>
        <w:separator/>
      </w:r>
    </w:p>
  </w:footnote>
  <w:footnote w:type="continuationSeparator" w:id="0">
    <w:p w:rsidR="00F05DA4" w:rsidRDefault="00F05DA4" w:rsidP="00E250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025"/>
    <w:rsid w:val="000C02BF"/>
    <w:rsid w:val="00125763"/>
    <w:rsid w:val="00171BE5"/>
    <w:rsid w:val="002912DF"/>
    <w:rsid w:val="00390C55"/>
    <w:rsid w:val="003B648B"/>
    <w:rsid w:val="0056653C"/>
    <w:rsid w:val="006517E1"/>
    <w:rsid w:val="00680B30"/>
    <w:rsid w:val="00885B3E"/>
    <w:rsid w:val="00892917"/>
    <w:rsid w:val="008E4F85"/>
    <w:rsid w:val="008F4271"/>
    <w:rsid w:val="009D5F8B"/>
    <w:rsid w:val="00A10870"/>
    <w:rsid w:val="00A4491B"/>
    <w:rsid w:val="00AF4128"/>
    <w:rsid w:val="00B762EB"/>
    <w:rsid w:val="00C11F13"/>
    <w:rsid w:val="00E25025"/>
    <w:rsid w:val="00F05DA4"/>
    <w:rsid w:val="00FA31C6"/>
    <w:rsid w:val="00FA3D9F"/>
    <w:rsid w:val="00FA5772"/>
    <w:rsid w:val="00FE1737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EE9655-8782-41DE-A6FD-24D234269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02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25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5025"/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uiPriority w:val="99"/>
    <w:unhideWhenUsed/>
    <w:rsid w:val="00E250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5025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h</dc:creator>
  <cp:keywords/>
  <dc:description/>
  <cp:lastModifiedBy>jj h</cp:lastModifiedBy>
  <cp:revision>6</cp:revision>
  <dcterms:created xsi:type="dcterms:W3CDTF">2013-11-28T11:43:00Z</dcterms:created>
  <dcterms:modified xsi:type="dcterms:W3CDTF">2013-11-28T11:54:00Z</dcterms:modified>
</cp:coreProperties>
</file>